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8C55F" w14:textId="5A627671" w:rsidR="009C7063" w:rsidRPr="00B76A3A" w:rsidRDefault="00B76A3A" w:rsidP="009C7063">
      <w:pPr>
        <w:adjustRightInd w:val="0"/>
        <w:snapToGrid w:val="0"/>
        <w:spacing w:line="360" w:lineRule="auto"/>
        <w:rPr>
          <w:rFonts w:cs="Times New Roman"/>
          <w:b/>
          <w:bCs/>
          <w:color w:val="000000"/>
          <w:sz w:val="24"/>
          <w:szCs w:val="24"/>
        </w:rPr>
      </w:pPr>
      <w:r>
        <w:rPr>
          <w:rFonts w:cs="Times New Roman" w:hint="eastAsia"/>
          <w:b/>
          <w:bCs/>
          <w:sz w:val="24"/>
          <w:szCs w:val="24"/>
        </w:rPr>
        <w:t>A</w:t>
      </w:r>
      <w:r>
        <w:rPr>
          <w:rFonts w:cs="Times New Roman"/>
          <w:b/>
          <w:bCs/>
          <w:sz w:val="24"/>
          <w:szCs w:val="24"/>
        </w:rPr>
        <w:t xml:space="preserve">dditional </w:t>
      </w:r>
      <w:r w:rsidR="0059699E">
        <w:rPr>
          <w:rFonts w:cs="Times New Roman"/>
          <w:b/>
          <w:bCs/>
          <w:sz w:val="24"/>
          <w:szCs w:val="24"/>
        </w:rPr>
        <w:t>f</w:t>
      </w:r>
      <w:r>
        <w:rPr>
          <w:rFonts w:cs="Times New Roman"/>
          <w:b/>
          <w:bCs/>
          <w:sz w:val="24"/>
          <w:szCs w:val="24"/>
        </w:rPr>
        <w:t xml:space="preserve">ile 2: </w:t>
      </w:r>
      <w:r w:rsidR="009C7063" w:rsidRPr="00B76A3A">
        <w:rPr>
          <w:rFonts w:cs="Times New Roman"/>
          <w:b/>
          <w:bCs/>
          <w:color w:val="000000"/>
          <w:sz w:val="24"/>
          <w:szCs w:val="24"/>
        </w:rPr>
        <w:t xml:space="preserve">Table </w:t>
      </w:r>
      <w:r w:rsidR="009C7063" w:rsidRPr="00B76A3A">
        <w:rPr>
          <w:rFonts w:cs="Times New Roman" w:hint="eastAsia"/>
          <w:b/>
          <w:bCs/>
          <w:color w:val="000000"/>
          <w:sz w:val="24"/>
          <w:szCs w:val="24"/>
        </w:rPr>
        <w:t>S</w:t>
      </w:r>
      <w:r w:rsidR="009C7063" w:rsidRPr="00B76A3A">
        <w:rPr>
          <w:rFonts w:cs="Times New Roman"/>
          <w:b/>
          <w:bCs/>
          <w:color w:val="000000"/>
          <w:sz w:val="24"/>
          <w:szCs w:val="24"/>
        </w:rPr>
        <w:t>1</w:t>
      </w:r>
      <w:r>
        <w:rPr>
          <w:rFonts w:cs="Times New Roman"/>
          <w:b/>
          <w:bCs/>
          <w:color w:val="000000"/>
          <w:sz w:val="24"/>
          <w:szCs w:val="24"/>
        </w:rPr>
        <w:t xml:space="preserve">. </w:t>
      </w:r>
      <w:r w:rsidR="009C7063" w:rsidRPr="00B76A3A">
        <w:rPr>
          <w:rFonts w:cs="Times New Roman"/>
          <w:b/>
          <w:bCs/>
          <w:color w:val="000000"/>
          <w:sz w:val="24"/>
          <w:szCs w:val="24"/>
        </w:rPr>
        <w:t>Summary of volunteers participated in this study.</w:t>
      </w:r>
      <w:r w:rsidR="000D7321" w:rsidRPr="00B76A3A">
        <w:rPr>
          <w:rFonts w:cs="Times New Roman"/>
          <w:b/>
          <w:bCs/>
          <w:color w:val="000000"/>
          <w:sz w:val="24"/>
          <w:szCs w:val="24"/>
        </w:rPr>
        <w:t xml:space="preserve"> </w:t>
      </w:r>
      <w:r w:rsidR="000D7321" w:rsidRPr="00B76A3A">
        <w:rPr>
          <w:rFonts w:cs="Times New Roman"/>
          <w:color w:val="000000" w:themeColor="text1"/>
          <w:sz w:val="24"/>
          <w:szCs w:val="24"/>
        </w:rPr>
        <w:t>The two VACV-infected donors as positive controls are not included in this table.</w:t>
      </w:r>
    </w:p>
    <w:tbl>
      <w:tblPr>
        <w:tblStyle w:val="PlainTable21"/>
        <w:tblW w:w="8614" w:type="dxa"/>
        <w:jc w:val="center"/>
        <w:tblLook w:val="04A0" w:firstRow="1" w:lastRow="0" w:firstColumn="1" w:lastColumn="0" w:noHBand="0" w:noVBand="1"/>
      </w:tblPr>
      <w:tblGrid>
        <w:gridCol w:w="3119"/>
        <w:gridCol w:w="1831"/>
        <w:gridCol w:w="1832"/>
        <w:gridCol w:w="1832"/>
      </w:tblGrid>
      <w:tr w:rsidR="009C7063" w:rsidRPr="00B76A3A" w14:paraId="6E79AD8A" w14:textId="77777777" w:rsidTr="009C7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56A8851C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  <w:vAlign w:val="center"/>
          </w:tcPr>
          <w:p w14:paraId="1A075479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  <w:vAlign w:val="center"/>
          </w:tcPr>
          <w:p w14:paraId="26405C82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Born before 1980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  <w:vAlign w:val="center"/>
          </w:tcPr>
          <w:p w14:paraId="0E29A3B2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Born after 1980</w:t>
            </w:r>
          </w:p>
        </w:tc>
      </w:tr>
      <w:tr w:rsidR="009C7063" w:rsidRPr="00B76A3A" w14:paraId="601FC68F" w14:textId="77777777" w:rsidTr="009C7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4D038B15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Total, (n%)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vAlign w:val="center"/>
          </w:tcPr>
          <w:p w14:paraId="1BFB7986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249 (100%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14:paraId="1971DBCE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98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39.4%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14:paraId="400A244F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151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60.6%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9C7063" w:rsidRPr="00B76A3A" w14:paraId="71AF4F3C" w14:textId="77777777" w:rsidTr="009C706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3E115050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Age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>,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 xml:space="preserve"> median ± SEM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vAlign w:val="center"/>
          </w:tcPr>
          <w:p w14:paraId="3942EA46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36 ± 16.1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14:paraId="572257C5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55 ± 10.1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14:paraId="5B8E0053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27 ± 6.1</w:t>
            </w:r>
          </w:p>
        </w:tc>
      </w:tr>
      <w:tr w:rsidR="009C7063" w:rsidRPr="00B76A3A" w14:paraId="59DAB27E" w14:textId="77777777" w:rsidTr="009C7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6D7F9DE4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Sex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>,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 xml:space="preserve"> (n%)</w:t>
            </w: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  <w:vAlign w:val="center"/>
          </w:tcPr>
          <w:p w14:paraId="53D91FA6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  <w:vAlign w:val="center"/>
          </w:tcPr>
          <w:p w14:paraId="4BA00BD4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  <w:vAlign w:val="center"/>
          </w:tcPr>
          <w:p w14:paraId="55F2ACC4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C7063" w:rsidRPr="00B76A3A" w14:paraId="64B4811C" w14:textId="77777777" w:rsidTr="009C706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35FE7D11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7F10C139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95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38.2%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40D1B5EC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26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10.5%)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483CEF48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69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27.7%)</w:t>
            </w:r>
          </w:p>
        </w:tc>
      </w:tr>
      <w:tr w:rsidR="009C7063" w:rsidRPr="00B76A3A" w14:paraId="6E10AB72" w14:textId="77777777" w:rsidTr="009C7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7BC9F4D9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vAlign w:val="center"/>
          </w:tcPr>
          <w:p w14:paraId="0DC31555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154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61.8%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14:paraId="101611F5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72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28.9%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14:paraId="39BBA0B2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82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32.9%)</w:t>
            </w:r>
          </w:p>
        </w:tc>
      </w:tr>
      <w:tr w:rsidR="009C7063" w:rsidRPr="00B76A3A" w14:paraId="14181642" w14:textId="77777777" w:rsidTr="009C706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108E2C01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BMI (kg/m</w:t>
            </w:r>
            <w:r w:rsidRPr="00B76A3A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), median ± SEM</w:t>
            </w: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  <w:vAlign w:val="center"/>
          </w:tcPr>
          <w:p w14:paraId="393AD1F2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23.0 ± 3.9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  <w:vAlign w:val="center"/>
          </w:tcPr>
          <w:p w14:paraId="2094F181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23.4 ± 3.9</w:t>
            </w: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  <w:vAlign w:val="center"/>
          </w:tcPr>
          <w:p w14:paraId="0D01AB5F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22.7 ± 3.9</w:t>
            </w:r>
          </w:p>
        </w:tc>
      </w:tr>
      <w:tr w:rsidR="009C7063" w:rsidRPr="00B76A3A" w14:paraId="5AE5CF15" w14:textId="77777777" w:rsidTr="009C7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7B1AA509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Underweight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&lt;18.5) (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>n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83A39EA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3.6%)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7CCC925B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0.4%)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4F17B0C8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3.2%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9C7063" w:rsidRPr="00B76A3A" w14:paraId="335430DD" w14:textId="77777777" w:rsidTr="009C706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3D463E15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Normal (18.5-23.9) (n%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4AC88338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165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66.3%)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095EE226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66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40.0%)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18168760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99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60.0%)</w:t>
            </w:r>
          </w:p>
        </w:tc>
      </w:tr>
      <w:tr w:rsidR="009C7063" w:rsidRPr="00B76A3A" w14:paraId="3A99071C" w14:textId="77777777" w:rsidTr="009C7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3FE35099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Overweight (24-27.9) (n%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0E97CDE9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55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22.1%)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70C30C54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27 (10.8%)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14:paraId="05BCE48F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28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11.3%)</w:t>
            </w:r>
          </w:p>
        </w:tc>
      </w:tr>
      <w:tr w:rsidR="009C7063" w:rsidRPr="009C7063" w14:paraId="2C8EE4D6" w14:textId="77777777" w:rsidTr="009C706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  <w:vAlign w:val="center"/>
          </w:tcPr>
          <w:p w14:paraId="1BB289C0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Obesity (&gt;28) (n%)</w:t>
            </w:r>
          </w:p>
        </w:tc>
        <w:tc>
          <w:tcPr>
            <w:tcW w:w="1831" w:type="dxa"/>
            <w:tcBorders>
              <w:top w:val="nil"/>
            </w:tcBorders>
            <w:vAlign w:val="center"/>
          </w:tcPr>
          <w:p w14:paraId="2B5B56A7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8.0%)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14:paraId="6A181E94" w14:textId="77777777" w:rsidR="009C7063" w:rsidRPr="00B76A3A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8 (3.2%)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14:paraId="3A5A12C5" w14:textId="77777777" w:rsidR="009C7063" w:rsidRPr="009C7063" w:rsidRDefault="009C7063" w:rsidP="009C7063">
            <w:pPr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B76A3A">
              <w:rPr>
                <w:rFonts w:cs="Times New Roman"/>
                <w:color w:val="000000"/>
                <w:sz w:val="20"/>
                <w:szCs w:val="20"/>
              </w:rPr>
              <w:t>12</w:t>
            </w:r>
            <w:r w:rsidRPr="00B76A3A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B76A3A">
              <w:rPr>
                <w:rFonts w:cs="Times New Roman"/>
                <w:color w:val="000000"/>
                <w:sz w:val="20"/>
                <w:szCs w:val="20"/>
              </w:rPr>
              <w:t>(4.8%)</w:t>
            </w:r>
          </w:p>
        </w:tc>
      </w:tr>
    </w:tbl>
    <w:p w14:paraId="41550951" w14:textId="3049DD56" w:rsidR="00714F48" w:rsidRDefault="00714F48">
      <w:pPr>
        <w:widowControl/>
        <w:spacing w:line="240" w:lineRule="auto"/>
        <w:jc w:val="left"/>
        <w:rPr>
          <w:color w:val="000000" w:themeColor="text1"/>
          <w:sz w:val="24"/>
          <w:szCs w:val="28"/>
        </w:rPr>
      </w:pPr>
    </w:p>
    <w:sectPr w:rsidR="00714F48" w:rsidSect="007D25C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6496C1" w14:textId="77777777" w:rsidR="005A63D1" w:rsidRDefault="005A63D1" w:rsidP="008207A5">
      <w:pPr>
        <w:spacing w:line="240" w:lineRule="auto"/>
      </w:pPr>
      <w:r>
        <w:separator/>
      </w:r>
    </w:p>
  </w:endnote>
  <w:endnote w:type="continuationSeparator" w:id="0">
    <w:p w14:paraId="77C3A8C1" w14:textId="77777777" w:rsidR="005A63D1" w:rsidRDefault="005A63D1" w:rsidP="008207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32BFD1" w14:textId="77777777" w:rsidR="005A63D1" w:rsidRDefault="005A63D1" w:rsidP="008207A5">
      <w:pPr>
        <w:spacing w:line="240" w:lineRule="auto"/>
      </w:pPr>
      <w:r>
        <w:separator/>
      </w:r>
    </w:p>
  </w:footnote>
  <w:footnote w:type="continuationSeparator" w:id="0">
    <w:p w14:paraId="3317790E" w14:textId="77777777" w:rsidR="005A63D1" w:rsidRDefault="005A63D1" w:rsidP="008207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B94836"/>
    <w:multiLevelType w:val="hybridMultilevel"/>
    <w:tmpl w:val="DF788E8C"/>
    <w:lvl w:ilvl="0" w:tplc="0E703F8A">
      <w:start w:val="1"/>
      <w:numFmt w:val="decimal"/>
      <w:lvlText w:val="%1．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xzvt02vw4drzd3esfat5dvf6vx5tras0ad0t&quot;&gt;2019_SARS-2-CoV-Converted&lt;record-ids&gt;&lt;item&gt;652&lt;/item&gt;&lt;item&gt;653&lt;/item&gt;&lt;item&gt;654&lt;/item&gt;&lt;item&gt;655&lt;/item&gt;&lt;item&gt;656&lt;/item&gt;&lt;item&gt;657&lt;/item&gt;&lt;item&gt;672&lt;/item&gt;&lt;item&gt;673&lt;/item&gt;&lt;item&gt;676&lt;/item&gt;&lt;item&gt;677&lt;/item&gt;&lt;item&gt;681&lt;/item&gt;&lt;item&gt;682&lt;/item&gt;&lt;item&gt;683&lt;/item&gt;&lt;item&gt;684&lt;/item&gt;&lt;item&gt;685&lt;/item&gt;&lt;item&gt;686&lt;/item&gt;&lt;item&gt;687&lt;/item&gt;&lt;item&gt;688&lt;/item&gt;&lt;item&gt;724&lt;/item&gt;&lt;item&gt;725&lt;/item&gt;&lt;item&gt;726&lt;/item&gt;&lt;item&gt;727&lt;/item&gt;&lt;item&gt;728&lt;/item&gt;&lt;item&gt;729&lt;/item&gt;&lt;item&gt;730&lt;/item&gt;&lt;item&gt;731&lt;/item&gt;&lt;item&gt;732&lt;/item&gt;&lt;/record-ids&gt;&lt;/item&gt;&lt;/Libraries&gt;"/>
  </w:docVars>
  <w:rsids>
    <w:rsidRoot w:val="00DC1F29"/>
    <w:rsid w:val="000050BD"/>
    <w:rsid w:val="0000558F"/>
    <w:rsid w:val="00006528"/>
    <w:rsid w:val="00011841"/>
    <w:rsid w:val="00014A3A"/>
    <w:rsid w:val="000277D4"/>
    <w:rsid w:val="0003018D"/>
    <w:rsid w:val="000414D9"/>
    <w:rsid w:val="000414FA"/>
    <w:rsid w:val="00041C5D"/>
    <w:rsid w:val="0004347B"/>
    <w:rsid w:val="000509C7"/>
    <w:rsid w:val="00050FEB"/>
    <w:rsid w:val="000513E3"/>
    <w:rsid w:val="00051A96"/>
    <w:rsid w:val="00054FE8"/>
    <w:rsid w:val="00055336"/>
    <w:rsid w:val="000601C4"/>
    <w:rsid w:val="000614B8"/>
    <w:rsid w:val="000676D9"/>
    <w:rsid w:val="00071002"/>
    <w:rsid w:val="00072DC8"/>
    <w:rsid w:val="000737CD"/>
    <w:rsid w:val="00091FF4"/>
    <w:rsid w:val="00092DEC"/>
    <w:rsid w:val="000934E3"/>
    <w:rsid w:val="000959AF"/>
    <w:rsid w:val="000A27E6"/>
    <w:rsid w:val="000A5072"/>
    <w:rsid w:val="000A696C"/>
    <w:rsid w:val="000A71D3"/>
    <w:rsid w:val="000A7E08"/>
    <w:rsid w:val="000B5782"/>
    <w:rsid w:val="000B654F"/>
    <w:rsid w:val="000C5D42"/>
    <w:rsid w:val="000D04E2"/>
    <w:rsid w:val="000D0514"/>
    <w:rsid w:val="000D0584"/>
    <w:rsid w:val="000D3339"/>
    <w:rsid w:val="000D3533"/>
    <w:rsid w:val="000D7321"/>
    <w:rsid w:val="000E033E"/>
    <w:rsid w:val="000E6BE0"/>
    <w:rsid w:val="000F5F27"/>
    <w:rsid w:val="000F7540"/>
    <w:rsid w:val="00101CED"/>
    <w:rsid w:val="001037E9"/>
    <w:rsid w:val="001076A8"/>
    <w:rsid w:val="001129A5"/>
    <w:rsid w:val="00114376"/>
    <w:rsid w:val="0011477A"/>
    <w:rsid w:val="00114EE6"/>
    <w:rsid w:val="00121D45"/>
    <w:rsid w:val="00122822"/>
    <w:rsid w:val="001314E6"/>
    <w:rsid w:val="0013702F"/>
    <w:rsid w:val="00137371"/>
    <w:rsid w:val="00137976"/>
    <w:rsid w:val="00137BC5"/>
    <w:rsid w:val="00142A0A"/>
    <w:rsid w:val="0014425F"/>
    <w:rsid w:val="001461A8"/>
    <w:rsid w:val="00147D34"/>
    <w:rsid w:val="001524D7"/>
    <w:rsid w:val="00154471"/>
    <w:rsid w:val="00161A4C"/>
    <w:rsid w:val="00161F2E"/>
    <w:rsid w:val="0016321D"/>
    <w:rsid w:val="001650F1"/>
    <w:rsid w:val="001653EA"/>
    <w:rsid w:val="00177119"/>
    <w:rsid w:val="00180246"/>
    <w:rsid w:val="001816FF"/>
    <w:rsid w:val="00183096"/>
    <w:rsid w:val="00183989"/>
    <w:rsid w:val="00185D99"/>
    <w:rsid w:val="00187395"/>
    <w:rsid w:val="001926DD"/>
    <w:rsid w:val="00197D9E"/>
    <w:rsid w:val="001A2BBC"/>
    <w:rsid w:val="001A3911"/>
    <w:rsid w:val="001B5899"/>
    <w:rsid w:val="001B5E28"/>
    <w:rsid w:val="001B6FF5"/>
    <w:rsid w:val="001C74A2"/>
    <w:rsid w:val="001D33ED"/>
    <w:rsid w:val="001D7225"/>
    <w:rsid w:val="001E1884"/>
    <w:rsid w:val="001E70D3"/>
    <w:rsid w:val="001F1691"/>
    <w:rsid w:val="001F5991"/>
    <w:rsid w:val="0020077C"/>
    <w:rsid w:val="0020088D"/>
    <w:rsid w:val="00201943"/>
    <w:rsid w:val="0021037D"/>
    <w:rsid w:val="002158A9"/>
    <w:rsid w:val="00217102"/>
    <w:rsid w:val="00220F0C"/>
    <w:rsid w:val="00224C95"/>
    <w:rsid w:val="00224DF0"/>
    <w:rsid w:val="00226EE0"/>
    <w:rsid w:val="00232BBC"/>
    <w:rsid w:val="002405C3"/>
    <w:rsid w:val="00244172"/>
    <w:rsid w:val="00245ED6"/>
    <w:rsid w:val="00251899"/>
    <w:rsid w:val="00252260"/>
    <w:rsid w:val="00252319"/>
    <w:rsid w:val="002563F3"/>
    <w:rsid w:val="002612F9"/>
    <w:rsid w:val="00262028"/>
    <w:rsid w:val="00281C75"/>
    <w:rsid w:val="002902C5"/>
    <w:rsid w:val="002920DA"/>
    <w:rsid w:val="002A4509"/>
    <w:rsid w:val="002A4F76"/>
    <w:rsid w:val="002A69E1"/>
    <w:rsid w:val="002B5FC8"/>
    <w:rsid w:val="002E69BE"/>
    <w:rsid w:val="002F4661"/>
    <w:rsid w:val="00304F6A"/>
    <w:rsid w:val="00307B58"/>
    <w:rsid w:val="0031635B"/>
    <w:rsid w:val="003178B6"/>
    <w:rsid w:val="00323608"/>
    <w:rsid w:val="00324BB5"/>
    <w:rsid w:val="0032615E"/>
    <w:rsid w:val="00327711"/>
    <w:rsid w:val="00333E73"/>
    <w:rsid w:val="00335528"/>
    <w:rsid w:val="00336EC3"/>
    <w:rsid w:val="00347211"/>
    <w:rsid w:val="00347BFF"/>
    <w:rsid w:val="003515C7"/>
    <w:rsid w:val="00356A49"/>
    <w:rsid w:val="00364B5F"/>
    <w:rsid w:val="00365EFE"/>
    <w:rsid w:val="00372FE6"/>
    <w:rsid w:val="0037403A"/>
    <w:rsid w:val="00375173"/>
    <w:rsid w:val="003751A7"/>
    <w:rsid w:val="003753B4"/>
    <w:rsid w:val="0038067B"/>
    <w:rsid w:val="00384C57"/>
    <w:rsid w:val="00384E25"/>
    <w:rsid w:val="00390A0C"/>
    <w:rsid w:val="00394074"/>
    <w:rsid w:val="00394FC0"/>
    <w:rsid w:val="00397728"/>
    <w:rsid w:val="003A0E5B"/>
    <w:rsid w:val="003A313A"/>
    <w:rsid w:val="003A6895"/>
    <w:rsid w:val="003B0831"/>
    <w:rsid w:val="003B1764"/>
    <w:rsid w:val="003B2703"/>
    <w:rsid w:val="003C0042"/>
    <w:rsid w:val="003C0ADE"/>
    <w:rsid w:val="003C19E9"/>
    <w:rsid w:val="003C451C"/>
    <w:rsid w:val="003C4E61"/>
    <w:rsid w:val="003C64A5"/>
    <w:rsid w:val="003D0AF1"/>
    <w:rsid w:val="003D2B4C"/>
    <w:rsid w:val="003D4E60"/>
    <w:rsid w:val="003E08B7"/>
    <w:rsid w:val="003E4441"/>
    <w:rsid w:val="003F7829"/>
    <w:rsid w:val="00403E9D"/>
    <w:rsid w:val="00410E5B"/>
    <w:rsid w:val="0041367B"/>
    <w:rsid w:val="00414E77"/>
    <w:rsid w:val="004151B5"/>
    <w:rsid w:val="00415BA9"/>
    <w:rsid w:val="00415CA3"/>
    <w:rsid w:val="004170FB"/>
    <w:rsid w:val="00417694"/>
    <w:rsid w:val="00421241"/>
    <w:rsid w:val="0042473E"/>
    <w:rsid w:val="00433FEA"/>
    <w:rsid w:val="00441EFE"/>
    <w:rsid w:val="00450433"/>
    <w:rsid w:val="00452060"/>
    <w:rsid w:val="004521DA"/>
    <w:rsid w:val="004543DE"/>
    <w:rsid w:val="00456E93"/>
    <w:rsid w:val="00462499"/>
    <w:rsid w:val="004632C1"/>
    <w:rsid w:val="00466766"/>
    <w:rsid w:val="00473488"/>
    <w:rsid w:val="00473BB3"/>
    <w:rsid w:val="00490810"/>
    <w:rsid w:val="00493F95"/>
    <w:rsid w:val="00496705"/>
    <w:rsid w:val="004A19DE"/>
    <w:rsid w:val="004A3443"/>
    <w:rsid w:val="004A6D13"/>
    <w:rsid w:val="004A7F01"/>
    <w:rsid w:val="004B0C3E"/>
    <w:rsid w:val="004B4CE3"/>
    <w:rsid w:val="004B6F8C"/>
    <w:rsid w:val="004C37AF"/>
    <w:rsid w:val="004C5CE9"/>
    <w:rsid w:val="004C6C85"/>
    <w:rsid w:val="004D42F3"/>
    <w:rsid w:val="004D4489"/>
    <w:rsid w:val="004D5631"/>
    <w:rsid w:val="004D5661"/>
    <w:rsid w:val="004D6DAE"/>
    <w:rsid w:val="004E003B"/>
    <w:rsid w:val="004E28EA"/>
    <w:rsid w:val="004E47EF"/>
    <w:rsid w:val="004E56CD"/>
    <w:rsid w:val="004F3596"/>
    <w:rsid w:val="004F4FCF"/>
    <w:rsid w:val="00501A11"/>
    <w:rsid w:val="005029EE"/>
    <w:rsid w:val="00502EE4"/>
    <w:rsid w:val="0050318C"/>
    <w:rsid w:val="005047EC"/>
    <w:rsid w:val="005057C4"/>
    <w:rsid w:val="0050675B"/>
    <w:rsid w:val="00506D1A"/>
    <w:rsid w:val="00510AA6"/>
    <w:rsid w:val="00521DA1"/>
    <w:rsid w:val="0052303A"/>
    <w:rsid w:val="00530A46"/>
    <w:rsid w:val="00536B64"/>
    <w:rsid w:val="00537EEE"/>
    <w:rsid w:val="0054506C"/>
    <w:rsid w:val="005537E4"/>
    <w:rsid w:val="00561973"/>
    <w:rsid w:val="00564EAF"/>
    <w:rsid w:val="00565390"/>
    <w:rsid w:val="00580AFF"/>
    <w:rsid w:val="00580E90"/>
    <w:rsid w:val="0058609B"/>
    <w:rsid w:val="00587EEC"/>
    <w:rsid w:val="00593B85"/>
    <w:rsid w:val="0059453E"/>
    <w:rsid w:val="0059699E"/>
    <w:rsid w:val="005A367A"/>
    <w:rsid w:val="005A4C32"/>
    <w:rsid w:val="005A5392"/>
    <w:rsid w:val="005A63D1"/>
    <w:rsid w:val="005B108B"/>
    <w:rsid w:val="005B12CF"/>
    <w:rsid w:val="005C5EA4"/>
    <w:rsid w:val="005C6DDE"/>
    <w:rsid w:val="005D2499"/>
    <w:rsid w:val="005D7C6E"/>
    <w:rsid w:val="005F0609"/>
    <w:rsid w:val="005F143D"/>
    <w:rsid w:val="005F2FC9"/>
    <w:rsid w:val="005F5D5F"/>
    <w:rsid w:val="005F6533"/>
    <w:rsid w:val="00603356"/>
    <w:rsid w:val="00610FB9"/>
    <w:rsid w:val="0061288E"/>
    <w:rsid w:val="0061667C"/>
    <w:rsid w:val="00623513"/>
    <w:rsid w:val="00627A5A"/>
    <w:rsid w:val="00642D4E"/>
    <w:rsid w:val="0064393E"/>
    <w:rsid w:val="00650244"/>
    <w:rsid w:val="006514D1"/>
    <w:rsid w:val="00652916"/>
    <w:rsid w:val="0066090B"/>
    <w:rsid w:val="00661359"/>
    <w:rsid w:val="00662142"/>
    <w:rsid w:val="00662473"/>
    <w:rsid w:val="00671FDA"/>
    <w:rsid w:val="00675B1F"/>
    <w:rsid w:val="006803E6"/>
    <w:rsid w:val="00697D0F"/>
    <w:rsid w:val="006A2361"/>
    <w:rsid w:val="006A400E"/>
    <w:rsid w:val="006A6C2A"/>
    <w:rsid w:val="006A7153"/>
    <w:rsid w:val="006A7670"/>
    <w:rsid w:val="006B061E"/>
    <w:rsid w:val="006B186C"/>
    <w:rsid w:val="006B58E4"/>
    <w:rsid w:val="006C2B15"/>
    <w:rsid w:val="006C3244"/>
    <w:rsid w:val="006C3F2B"/>
    <w:rsid w:val="006C4B35"/>
    <w:rsid w:val="006C5219"/>
    <w:rsid w:val="006C5AEF"/>
    <w:rsid w:val="006D2803"/>
    <w:rsid w:val="006D7D6B"/>
    <w:rsid w:val="006E7D7E"/>
    <w:rsid w:val="006F041B"/>
    <w:rsid w:val="006F1550"/>
    <w:rsid w:val="006F2D26"/>
    <w:rsid w:val="006F50BD"/>
    <w:rsid w:val="007043B1"/>
    <w:rsid w:val="00705641"/>
    <w:rsid w:val="00714F48"/>
    <w:rsid w:val="007169DD"/>
    <w:rsid w:val="007201DF"/>
    <w:rsid w:val="007276C0"/>
    <w:rsid w:val="00727732"/>
    <w:rsid w:val="0073106B"/>
    <w:rsid w:val="00737CB4"/>
    <w:rsid w:val="00741624"/>
    <w:rsid w:val="0074749E"/>
    <w:rsid w:val="00771BDB"/>
    <w:rsid w:val="007804B1"/>
    <w:rsid w:val="00780DC6"/>
    <w:rsid w:val="00783EEA"/>
    <w:rsid w:val="00785A23"/>
    <w:rsid w:val="00786386"/>
    <w:rsid w:val="007908DD"/>
    <w:rsid w:val="0079239A"/>
    <w:rsid w:val="00793FDC"/>
    <w:rsid w:val="007A4887"/>
    <w:rsid w:val="007B0E93"/>
    <w:rsid w:val="007B247E"/>
    <w:rsid w:val="007C473F"/>
    <w:rsid w:val="007D04DC"/>
    <w:rsid w:val="007D25C4"/>
    <w:rsid w:val="007D38A0"/>
    <w:rsid w:val="007D5581"/>
    <w:rsid w:val="007D7B05"/>
    <w:rsid w:val="007E1AD8"/>
    <w:rsid w:val="007E270A"/>
    <w:rsid w:val="007E625A"/>
    <w:rsid w:val="007F0BF2"/>
    <w:rsid w:val="007F2FB3"/>
    <w:rsid w:val="007F603E"/>
    <w:rsid w:val="00800ECA"/>
    <w:rsid w:val="00803260"/>
    <w:rsid w:val="0081085E"/>
    <w:rsid w:val="00810E63"/>
    <w:rsid w:val="0081416D"/>
    <w:rsid w:val="00817DD0"/>
    <w:rsid w:val="008207A5"/>
    <w:rsid w:val="00822523"/>
    <w:rsid w:val="00826647"/>
    <w:rsid w:val="0082702A"/>
    <w:rsid w:val="00833D3C"/>
    <w:rsid w:val="00835BB5"/>
    <w:rsid w:val="00836678"/>
    <w:rsid w:val="008404EE"/>
    <w:rsid w:val="008414B2"/>
    <w:rsid w:val="008414C1"/>
    <w:rsid w:val="00843A6C"/>
    <w:rsid w:val="00844654"/>
    <w:rsid w:val="00844AD0"/>
    <w:rsid w:val="00846459"/>
    <w:rsid w:val="00857E66"/>
    <w:rsid w:val="00861FC8"/>
    <w:rsid w:val="0086225A"/>
    <w:rsid w:val="00865623"/>
    <w:rsid w:val="008672FB"/>
    <w:rsid w:val="008720B6"/>
    <w:rsid w:val="00881918"/>
    <w:rsid w:val="00884BB8"/>
    <w:rsid w:val="00886109"/>
    <w:rsid w:val="008A1A70"/>
    <w:rsid w:val="008A2874"/>
    <w:rsid w:val="008A3B8D"/>
    <w:rsid w:val="008A3C1C"/>
    <w:rsid w:val="008B20A7"/>
    <w:rsid w:val="008B39C5"/>
    <w:rsid w:val="008C00FB"/>
    <w:rsid w:val="008C3314"/>
    <w:rsid w:val="008C4295"/>
    <w:rsid w:val="008C43EE"/>
    <w:rsid w:val="008C650C"/>
    <w:rsid w:val="008D110E"/>
    <w:rsid w:val="008D2331"/>
    <w:rsid w:val="008D4CBE"/>
    <w:rsid w:val="008E47F1"/>
    <w:rsid w:val="008E4DFB"/>
    <w:rsid w:val="008E6DAE"/>
    <w:rsid w:val="008F23D4"/>
    <w:rsid w:val="008F4AAE"/>
    <w:rsid w:val="009028D3"/>
    <w:rsid w:val="00903122"/>
    <w:rsid w:val="0090433F"/>
    <w:rsid w:val="009176ED"/>
    <w:rsid w:val="00921A1B"/>
    <w:rsid w:val="00927665"/>
    <w:rsid w:val="00947684"/>
    <w:rsid w:val="00952004"/>
    <w:rsid w:val="00955269"/>
    <w:rsid w:val="00956122"/>
    <w:rsid w:val="00962268"/>
    <w:rsid w:val="009635C9"/>
    <w:rsid w:val="00966BF2"/>
    <w:rsid w:val="00966E86"/>
    <w:rsid w:val="009678D2"/>
    <w:rsid w:val="00984AD7"/>
    <w:rsid w:val="00984F52"/>
    <w:rsid w:val="0099014F"/>
    <w:rsid w:val="00992AC6"/>
    <w:rsid w:val="009932B2"/>
    <w:rsid w:val="009962CE"/>
    <w:rsid w:val="009A3A33"/>
    <w:rsid w:val="009A5674"/>
    <w:rsid w:val="009B0CAE"/>
    <w:rsid w:val="009B0FAF"/>
    <w:rsid w:val="009B4DC2"/>
    <w:rsid w:val="009C23B9"/>
    <w:rsid w:val="009C7063"/>
    <w:rsid w:val="009D1377"/>
    <w:rsid w:val="009D1C94"/>
    <w:rsid w:val="009D2AB9"/>
    <w:rsid w:val="009D4E32"/>
    <w:rsid w:val="009D5695"/>
    <w:rsid w:val="009D66B9"/>
    <w:rsid w:val="009E0006"/>
    <w:rsid w:val="009E12F5"/>
    <w:rsid w:val="009E31C0"/>
    <w:rsid w:val="009F20F8"/>
    <w:rsid w:val="00A014D5"/>
    <w:rsid w:val="00A07CA3"/>
    <w:rsid w:val="00A114A4"/>
    <w:rsid w:val="00A1300F"/>
    <w:rsid w:val="00A24B50"/>
    <w:rsid w:val="00A3177C"/>
    <w:rsid w:val="00A330F9"/>
    <w:rsid w:val="00A33B1A"/>
    <w:rsid w:val="00A41558"/>
    <w:rsid w:val="00A5354C"/>
    <w:rsid w:val="00A54554"/>
    <w:rsid w:val="00A67168"/>
    <w:rsid w:val="00A71D6B"/>
    <w:rsid w:val="00A75330"/>
    <w:rsid w:val="00A765E7"/>
    <w:rsid w:val="00A768F8"/>
    <w:rsid w:val="00A829AF"/>
    <w:rsid w:val="00A8335B"/>
    <w:rsid w:val="00A83FA5"/>
    <w:rsid w:val="00A844B7"/>
    <w:rsid w:val="00A872BD"/>
    <w:rsid w:val="00A8783B"/>
    <w:rsid w:val="00A87D6B"/>
    <w:rsid w:val="00A97F80"/>
    <w:rsid w:val="00AA29EC"/>
    <w:rsid w:val="00AA329F"/>
    <w:rsid w:val="00AA3494"/>
    <w:rsid w:val="00AA6207"/>
    <w:rsid w:val="00AA68E2"/>
    <w:rsid w:val="00AA6F6D"/>
    <w:rsid w:val="00AB24B3"/>
    <w:rsid w:val="00AB3A56"/>
    <w:rsid w:val="00AB6878"/>
    <w:rsid w:val="00AC2A22"/>
    <w:rsid w:val="00AC2C37"/>
    <w:rsid w:val="00AC7436"/>
    <w:rsid w:val="00AD06A0"/>
    <w:rsid w:val="00AD07C9"/>
    <w:rsid w:val="00AD0D97"/>
    <w:rsid w:val="00AE50F7"/>
    <w:rsid w:val="00AF0302"/>
    <w:rsid w:val="00AF5AA2"/>
    <w:rsid w:val="00B0342D"/>
    <w:rsid w:val="00B05ED3"/>
    <w:rsid w:val="00B06A1C"/>
    <w:rsid w:val="00B0722B"/>
    <w:rsid w:val="00B2450C"/>
    <w:rsid w:val="00B25057"/>
    <w:rsid w:val="00B27FE0"/>
    <w:rsid w:val="00B30C31"/>
    <w:rsid w:val="00B33885"/>
    <w:rsid w:val="00B35988"/>
    <w:rsid w:val="00B3636B"/>
    <w:rsid w:val="00B3732A"/>
    <w:rsid w:val="00B52F52"/>
    <w:rsid w:val="00B60C94"/>
    <w:rsid w:val="00B61A62"/>
    <w:rsid w:val="00B633E9"/>
    <w:rsid w:val="00B71B22"/>
    <w:rsid w:val="00B749EE"/>
    <w:rsid w:val="00B76A3A"/>
    <w:rsid w:val="00B8217B"/>
    <w:rsid w:val="00B82262"/>
    <w:rsid w:val="00B82396"/>
    <w:rsid w:val="00B8651B"/>
    <w:rsid w:val="00B8761B"/>
    <w:rsid w:val="00B900FC"/>
    <w:rsid w:val="00B90E64"/>
    <w:rsid w:val="00B92419"/>
    <w:rsid w:val="00B930CB"/>
    <w:rsid w:val="00B93647"/>
    <w:rsid w:val="00B93C7D"/>
    <w:rsid w:val="00B93D54"/>
    <w:rsid w:val="00BA0812"/>
    <w:rsid w:val="00BA141B"/>
    <w:rsid w:val="00BA4F8A"/>
    <w:rsid w:val="00BA72B9"/>
    <w:rsid w:val="00BA7791"/>
    <w:rsid w:val="00BC17EF"/>
    <w:rsid w:val="00BC218F"/>
    <w:rsid w:val="00BC50D1"/>
    <w:rsid w:val="00BD02DE"/>
    <w:rsid w:val="00BD1D4B"/>
    <w:rsid w:val="00BD33BD"/>
    <w:rsid w:val="00BE0796"/>
    <w:rsid w:val="00BE1185"/>
    <w:rsid w:val="00BE3139"/>
    <w:rsid w:val="00BE60CA"/>
    <w:rsid w:val="00BF5532"/>
    <w:rsid w:val="00C04AD5"/>
    <w:rsid w:val="00C13DC5"/>
    <w:rsid w:val="00C14F49"/>
    <w:rsid w:val="00C1654A"/>
    <w:rsid w:val="00C16A06"/>
    <w:rsid w:val="00C23ED3"/>
    <w:rsid w:val="00C24188"/>
    <w:rsid w:val="00C304F3"/>
    <w:rsid w:val="00C30A79"/>
    <w:rsid w:val="00C30DD9"/>
    <w:rsid w:val="00C40D52"/>
    <w:rsid w:val="00C412F3"/>
    <w:rsid w:val="00C44E32"/>
    <w:rsid w:val="00C46FC6"/>
    <w:rsid w:val="00C54D7F"/>
    <w:rsid w:val="00C55436"/>
    <w:rsid w:val="00C64544"/>
    <w:rsid w:val="00C64D13"/>
    <w:rsid w:val="00C67F9B"/>
    <w:rsid w:val="00C70DC0"/>
    <w:rsid w:val="00C752BA"/>
    <w:rsid w:val="00C7626F"/>
    <w:rsid w:val="00C767CA"/>
    <w:rsid w:val="00C8001F"/>
    <w:rsid w:val="00C80894"/>
    <w:rsid w:val="00C95A3E"/>
    <w:rsid w:val="00CA1AC8"/>
    <w:rsid w:val="00CA1C72"/>
    <w:rsid w:val="00CA2B21"/>
    <w:rsid w:val="00CA7F39"/>
    <w:rsid w:val="00CB0032"/>
    <w:rsid w:val="00CB1DD8"/>
    <w:rsid w:val="00CC0D89"/>
    <w:rsid w:val="00CC2942"/>
    <w:rsid w:val="00CC31D3"/>
    <w:rsid w:val="00CD2D9D"/>
    <w:rsid w:val="00CD3C5A"/>
    <w:rsid w:val="00CF2EBB"/>
    <w:rsid w:val="00CF31A1"/>
    <w:rsid w:val="00CF62D8"/>
    <w:rsid w:val="00CF7C5C"/>
    <w:rsid w:val="00D01797"/>
    <w:rsid w:val="00D02BCD"/>
    <w:rsid w:val="00D04EC2"/>
    <w:rsid w:val="00D07059"/>
    <w:rsid w:val="00D1705E"/>
    <w:rsid w:val="00D21301"/>
    <w:rsid w:val="00D226EF"/>
    <w:rsid w:val="00D22729"/>
    <w:rsid w:val="00D23801"/>
    <w:rsid w:val="00D26FFB"/>
    <w:rsid w:val="00D33A43"/>
    <w:rsid w:val="00D4036D"/>
    <w:rsid w:val="00D427DF"/>
    <w:rsid w:val="00D43C68"/>
    <w:rsid w:val="00D45ED2"/>
    <w:rsid w:val="00D50630"/>
    <w:rsid w:val="00D52B29"/>
    <w:rsid w:val="00D5369C"/>
    <w:rsid w:val="00D61088"/>
    <w:rsid w:val="00D61485"/>
    <w:rsid w:val="00D85600"/>
    <w:rsid w:val="00D94003"/>
    <w:rsid w:val="00D948AA"/>
    <w:rsid w:val="00DA0363"/>
    <w:rsid w:val="00DA47E6"/>
    <w:rsid w:val="00DB3A17"/>
    <w:rsid w:val="00DB40BD"/>
    <w:rsid w:val="00DB46E6"/>
    <w:rsid w:val="00DB64F1"/>
    <w:rsid w:val="00DC104F"/>
    <w:rsid w:val="00DC1F29"/>
    <w:rsid w:val="00DC2AC6"/>
    <w:rsid w:val="00DC7CF0"/>
    <w:rsid w:val="00DE7521"/>
    <w:rsid w:val="00E12D95"/>
    <w:rsid w:val="00E22D3B"/>
    <w:rsid w:val="00E30C4F"/>
    <w:rsid w:val="00E34CF6"/>
    <w:rsid w:val="00E36363"/>
    <w:rsid w:val="00E4439C"/>
    <w:rsid w:val="00E45458"/>
    <w:rsid w:val="00E56D8E"/>
    <w:rsid w:val="00E65A11"/>
    <w:rsid w:val="00E67163"/>
    <w:rsid w:val="00E70C43"/>
    <w:rsid w:val="00E71D7C"/>
    <w:rsid w:val="00E75B5E"/>
    <w:rsid w:val="00E8004D"/>
    <w:rsid w:val="00E80585"/>
    <w:rsid w:val="00E80DFA"/>
    <w:rsid w:val="00E83C65"/>
    <w:rsid w:val="00E94A3A"/>
    <w:rsid w:val="00EA23EF"/>
    <w:rsid w:val="00EA3FD6"/>
    <w:rsid w:val="00EB09EE"/>
    <w:rsid w:val="00EB2558"/>
    <w:rsid w:val="00EB4674"/>
    <w:rsid w:val="00ED0B82"/>
    <w:rsid w:val="00ED7129"/>
    <w:rsid w:val="00EF7DE9"/>
    <w:rsid w:val="00F1166F"/>
    <w:rsid w:val="00F14937"/>
    <w:rsid w:val="00F172AC"/>
    <w:rsid w:val="00F2368B"/>
    <w:rsid w:val="00F30A79"/>
    <w:rsid w:val="00F315E9"/>
    <w:rsid w:val="00F340FF"/>
    <w:rsid w:val="00F35F22"/>
    <w:rsid w:val="00F401E2"/>
    <w:rsid w:val="00F43C72"/>
    <w:rsid w:val="00F50B6F"/>
    <w:rsid w:val="00F60262"/>
    <w:rsid w:val="00F602C1"/>
    <w:rsid w:val="00F638E9"/>
    <w:rsid w:val="00F64EFF"/>
    <w:rsid w:val="00F65505"/>
    <w:rsid w:val="00F66CB9"/>
    <w:rsid w:val="00F6782E"/>
    <w:rsid w:val="00F713D1"/>
    <w:rsid w:val="00F760FB"/>
    <w:rsid w:val="00F82650"/>
    <w:rsid w:val="00F84093"/>
    <w:rsid w:val="00F847BD"/>
    <w:rsid w:val="00F854BB"/>
    <w:rsid w:val="00F9369D"/>
    <w:rsid w:val="00FA7F3E"/>
    <w:rsid w:val="00FB3956"/>
    <w:rsid w:val="00FB67EB"/>
    <w:rsid w:val="00FC1410"/>
    <w:rsid w:val="00FC6114"/>
    <w:rsid w:val="00FC70FA"/>
    <w:rsid w:val="00FD28A8"/>
    <w:rsid w:val="00FD4118"/>
    <w:rsid w:val="00FD5F38"/>
    <w:rsid w:val="00FD736D"/>
    <w:rsid w:val="00FE0648"/>
    <w:rsid w:val="00FE1D83"/>
    <w:rsid w:val="00FE2555"/>
    <w:rsid w:val="00FF0806"/>
    <w:rsid w:val="00FF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79B66"/>
  <w15:chartTrackingRefBased/>
  <w15:docId w15:val="{8944FEF8-E31F-4C24-8BB2-7C1A3D2C4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D9E"/>
    <w:pPr>
      <w:widowControl w:val="0"/>
      <w:spacing w:line="300" w:lineRule="exact"/>
      <w:jc w:val="both"/>
    </w:pPr>
  </w:style>
  <w:style w:type="paragraph" w:styleId="Heading1">
    <w:name w:val="heading 1"/>
    <w:aliases w:val="章标题"/>
    <w:next w:val="Normal"/>
    <w:link w:val="Heading1Char"/>
    <w:autoRedefine/>
    <w:uiPriority w:val="9"/>
    <w:qFormat/>
    <w:rsid w:val="00E4439C"/>
    <w:pPr>
      <w:keepNext/>
      <w:shd w:val="clear" w:color="auto" w:fill="FFFFFF"/>
      <w:snapToGrid w:val="0"/>
      <w:spacing w:beforeLines="200" w:before="624" w:afterLines="150" w:after="468" w:line="400" w:lineRule="exact"/>
      <w:jc w:val="center"/>
      <w:outlineLvl w:val="0"/>
    </w:pPr>
    <w:rPr>
      <w:rFonts w:eastAsia="SimHei" w:cs="SimSun"/>
      <w:color w:val="000000" w:themeColor="text1"/>
      <w:kern w:val="0"/>
      <w:sz w:val="32"/>
      <w:szCs w:val="30"/>
    </w:rPr>
  </w:style>
  <w:style w:type="paragraph" w:styleId="Heading2">
    <w:name w:val="heading 2"/>
    <w:aliases w:val="节标题"/>
    <w:next w:val="Normal"/>
    <w:link w:val="Heading2Char"/>
    <w:uiPriority w:val="9"/>
    <w:unhideWhenUsed/>
    <w:qFormat/>
    <w:rsid w:val="00A75330"/>
    <w:pPr>
      <w:spacing w:line="400" w:lineRule="exact"/>
      <w:jc w:val="both"/>
      <w:outlineLvl w:val="1"/>
    </w:pPr>
    <w:rPr>
      <w:rFonts w:eastAsia="SimHei" w:cs="SimSun"/>
      <w:caps/>
      <w:color w:val="000000" w:themeColor="text1"/>
      <w:kern w:val="0"/>
      <w:sz w:val="28"/>
      <w:szCs w:val="24"/>
    </w:rPr>
  </w:style>
  <w:style w:type="paragraph" w:styleId="Heading3">
    <w:name w:val="heading 3"/>
    <w:aliases w:val="一、标题"/>
    <w:basedOn w:val="Normal"/>
    <w:next w:val="Normal"/>
    <w:link w:val="Heading3Char"/>
    <w:uiPriority w:val="9"/>
    <w:unhideWhenUsed/>
    <w:qFormat/>
    <w:rsid w:val="00A75330"/>
    <w:pPr>
      <w:widowControl/>
      <w:snapToGrid w:val="0"/>
      <w:spacing w:line="400" w:lineRule="exact"/>
      <w:outlineLvl w:val="2"/>
    </w:pPr>
    <w:rPr>
      <w:rFonts w:cs="SimSun"/>
      <w:bCs/>
      <w:color w:val="000000" w:themeColor="text1"/>
      <w:kern w:val="0"/>
      <w:sz w:val="24"/>
    </w:rPr>
  </w:style>
  <w:style w:type="paragraph" w:styleId="Heading4">
    <w:name w:val="heading 4"/>
    <w:aliases w:val="（一）标题"/>
    <w:basedOn w:val="Normal"/>
    <w:next w:val="Normal"/>
    <w:link w:val="Heading4Char"/>
    <w:uiPriority w:val="9"/>
    <w:unhideWhenUsed/>
    <w:qFormat/>
    <w:rsid w:val="00197D9E"/>
    <w:pPr>
      <w:keepNext/>
      <w:keepLines/>
      <w:spacing w:line="377" w:lineRule="auto"/>
      <w:ind w:leftChars="100" w:left="100"/>
      <w:outlineLvl w:val="3"/>
    </w:pPr>
    <w:rPr>
      <w:rFonts w:asciiTheme="majorHAnsi" w:eastAsia="Microsoft YaHei" w:hAnsiTheme="majorHAnsi" w:cstheme="majorBidi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07A5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07A5"/>
    <w:pPr>
      <w:keepNext/>
      <w:keepLines/>
      <w:spacing w:before="240" w:after="64" w:line="320" w:lineRule="atLeast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章标题 Char"/>
    <w:basedOn w:val="DefaultParagraphFont"/>
    <w:link w:val="Heading1"/>
    <w:uiPriority w:val="9"/>
    <w:rsid w:val="00E4439C"/>
    <w:rPr>
      <w:rFonts w:eastAsia="SimHei" w:cs="SimSun"/>
      <w:color w:val="000000" w:themeColor="text1"/>
      <w:kern w:val="0"/>
      <w:sz w:val="32"/>
      <w:szCs w:val="30"/>
      <w:shd w:val="clear" w:color="auto" w:fill="FFFFFF"/>
    </w:rPr>
  </w:style>
  <w:style w:type="character" w:customStyle="1" w:styleId="Heading2Char">
    <w:name w:val="Heading 2 Char"/>
    <w:aliases w:val="节标题 Char"/>
    <w:basedOn w:val="DefaultParagraphFont"/>
    <w:link w:val="Heading2"/>
    <w:uiPriority w:val="9"/>
    <w:rsid w:val="00A75330"/>
    <w:rPr>
      <w:rFonts w:eastAsia="SimHei" w:cs="SimSun"/>
      <w:caps/>
      <w:color w:val="000000" w:themeColor="text1"/>
      <w:kern w:val="0"/>
      <w:sz w:val="28"/>
      <w:szCs w:val="24"/>
    </w:rPr>
  </w:style>
  <w:style w:type="character" w:customStyle="1" w:styleId="Heading3Char">
    <w:name w:val="Heading 3 Char"/>
    <w:aliases w:val="一、标题 Char"/>
    <w:basedOn w:val="DefaultParagraphFont"/>
    <w:link w:val="Heading3"/>
    <w:uiPriority w:val="9"/>
    <w:rsid w:val="00A75330"/>
    <w:rPr>
      <w:rFonts w:cs="SimSun"/>
      <w:bCs/>
      <w:color w:val="000000" w:themeColor="text1"/>
      <w:kern w:val="0"/>
      <w:sz w:val="24"/>
    </w:rPr>
  </w:style>
  <w:style w:type="character" w:customStyle="1" w:styleId="Heading4Char">
    <w:name w:val="Heading 4 Char"/>
    <w:aliases w:val="（一）标题 Char"/>
    <w:basedOn w:val="DefaultParagraphFont"/>
    <w:link w:val="Heading4"/>
    <w:uiPriority w:val="9"/>
    <w:rsid w:val="00197D9E"/>
    <w:rPr>
      <w:rFonts w:asciiTheme="majorHAnsi" w:eastAsia="Microsoft YaHei" w:hAnsiTheme="majorHAnsi" w:cstheme="majorBidi"/>
      <w:bCs/>
      <w:sz w:val="22"/>
      <w:szCs w:val="28"/>
    </w:rPr>
  </w:style>
  <w:style w:type="paragraph" w:customStyle="1" w:styleId="a">
    <w:name w:val="①标题"/>
    <w:basedOn w:val="Normal"/>
    <w:link w:val="a0"/>
    <w:qFormat/>
    <w:rsid w:val="00197D9E"/>
    <w:pPr>
      <w:ind w:leftChars="450" w:left="450"/>
    </w:pPr>
    <w:rPr>
      <w:rFonts w:eastAsia="Microsoft YaHei"/>
      <w:sz w:val="20"/>
    </w:rPr>
  </w:style>
  <w:style w:type="character" w:customStyle="1" w:styleId="a0">
    <w:name w:val="①标题 字符"/>
    <w:basedOn w:val="DefaultParagraphFont"/>
    <w:link w:val="a"/>
    <w:rsid w:val="00197D9E"/>
    <w:rPr>
      <w:rFonts w:eastAsia="Microsoft YaHei"/>
      <w:sz w:val="20"/>
    </w:rPr>
  </w:style>
  <w:style w:type="paragraph" w:customStyle="1" w:styleId="1">
    <w:name w:val="1标题"/>
    <w:basedOn w:val="Normal"/>
    <w:next w:val="Normal"/>
    <w:link w:val="10"/>
    <w:qFormat/>
    <w:rsid w:val="00197D9E"/>
    <w:pPr>
      <w:spacing w:line="260" w:lineRule="exact"/>
      <w:ind w:leftChars="300" w:left="300"/>
    </w:pPr>
    <w:rPr>
      <w:rFonts w:eastAsia="Microsoft YaHei"/>
    </w:rPr>
  </w:style>
  <w:style w:type="character" w:customStyle="1" w:styleId="10">
    <w:name w:val="1标题 字符"/>
    <w:basedOn w:val="DefaultParagraphFont"/>
    <w:link w:val="1"/>
    <w:rsid w:val="00197D9E"/>
    <w:rPr>
      <w:rFonts w:eastAsia="Microsoft YaHei"/>
    </w:rPr>
  </w:style>
  <w:style w:type="paragraph" w:customStyle="1" w:styleId="i">
    <w:name w:val="（i）标题"/>
    <w:basedOn w:val="Normal"/>
    <w:next w:val="Normal"/>
    <w:link w:val="i0"/>
    <w:qFormat/>
    <w:rsid w:val="00197D9E"/>
    <w:pPr>
      <w:spacing w:line="240" w:lineRule="exact"/>
      <w:ind w:leftChars="550" w:left="550"/>
    </w:pPr>
    <w:rPr>
      <w:rFonts w:eastAsia="Microsoft YaHei"/>
      <w:sz w:val="20"/>
    </w:rPr>
  </w:style>
  <w:style w:type="character" w:customStyle="1" w:styleId="i0">
    <w:name w:val="（i）标题 字符"/>
    <w:basedOn w:val="DefaultParagraphFont"/>
    <w:link w:val="i"/>
    <w:rsid w:val="00197D9E"/>
    <w:rPr>
      <w:rFonts w:eastAsia="Microsoft YaHei"/>
      <w:sz w:val="20"/>
    </w:rPr>
  </w:style>
  <w:style w:type="paragraph" w:customStyle="1" w:styleId="11">
    <w:name w:val="（1）标题"/>
    <w:basedOn w:val="Normal"/>
    <w:next w:val="Normal"/>
    <w:link w:val="12"/>
    <w:qFormat/>
    <w:rsid w:val="00197D9E"/>
    <w:pPr>
      <w:spacing w:line="260" w:lineRule="exact"/>
      <w:ind w:leftChars="400" w:left="400"/>
      <w:jc w:val="left"/>
    </w:pPr>
    <w:rPr>
      <w:rFonts w:eastAsia="Microsoft YaHei"/>
      <w:sz w:val="20"/>
    </w:rPr>
  </w:style>
  <w:style w:type="character" w:customStyle="1" w:styleId="12">
    <w:name w:val="（1）标题 字符"/>
    <w:basedOn w:val="DefaultParagraphFont"/>
    <w:link w:val="11"/>
    <w:rsid w:val="00197D9E"/>
    <w:rPr>
      <w:rFonts w:eastAsia="Microsoft YaHei"/>
      <w:sz w:val="20"/>
    </w:rPr>
  </w:style>
  <w:style w:type="paragraph" w:styleId="Header">
    <w:name w:val="header"/>
    <w:basedOn w:val="Normal"/>
    <w:link w:val="HeaderChar"/>
    <w:uiPriority w:val="99"/>
    <w:unhideWhenUsed/>
    <w:rsid w:val="00820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07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07A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07A5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207A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207A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8207A5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8207A5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PlainText">
    <w:name w:val="Plain Text"/>
    <w:basedOn w:val="Normal"/>
    <w:link w:val="PlainTextChar"/>
    <w:rsid w:val="004B4CE3"/>
    <w:pPr>
      <w:spacing w:line="240" w:lineRule="auto"/>
    </w:pPr>
    <w:rPr>
      <w:rFonts w:ascii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rsid w:val="004B4CE3"/>
    <w:rPr>
      <w:rFonts w:ascii="SimSun" w:hAnsi="Courier New" w:cs="Courier New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00652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65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65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52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D25C4"/>
  </w:style>
  <w:style w:type="paragraph" w:styleId="ListParagraph">
    <w:name w:val="List Paragraph"/>
    <w:basedOn w:val="Normal"/>
    <w:uiPriority w:val="99"/>
    <w:qFormat/>
    <w:rsid w:val="00142A0A"/>
    <w:pPr>
      <w:spacing w:line="240" w:lineRule="auto"/>
      <w:ind w:firstLineChars="200" w:firstLine="420"/>
    </w:pPr>
    <w:rPr>
      <w:rFonts w:cs="Times New Roman"/>
      <w:szCs w:val="21"/>
    </w:rPr>
  </w:style>
  <w:style w:type="table" w:styleId="TableGrid">
    <w:name w:val="Table Grid"/>
    <w:basedOn w:val="TableNormal"/>
    <w:uiPriority w:val="59"/>
    <w:rsid w:val="00142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42A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8404EE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04EE"/>
    <w:rPr>
      <w:rFonts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404EE"/>
    <w:pPr>
      <w:spacing w:line="240" w:lineRule="exact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404EE"/>
    <w:rPr>
      <w:rFonts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404E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04E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31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31"/>
    <w:rPr>
      <w:rFonts w:cs="Times New Roman"/>
      <w:sz w:val="18"/>
      <w:szCs w:val="18"/>
    </w:rPr>
  </w:style>
  <w:style w:type="paragraph" w:styleId="Revision">
    <w:name w:val="Revision"/>
    <w:hidden/>
    <w:uiPriority w:val="99"/>
    <w:semiHidden/>
    <w:rsid w:val="003C4E61"/>
  </w:style>
  <w:style w:type="character" w:customStyle="1" w:styleId="authors">
    <w:name w:val="authors"/>
    <w:basedOn w:val="DefaultParagraphFont"/>
    <w:rsid w:val="00BE60CA"/>
  </w:style>
  <w:style w:type="character" w:customStyle="1" w:styleId="heading">
    <w:name w:val="heading"/>
    <w:basedOn w:val="DefaultParagraphFont"/>
    <w:rsid w:val="00BE60CA"/>
  </w:style>
  <w:style w:type="numbering" w:customStyle="1" w:styleId="NoList1">
    <w:name w:val="No List1"/>
    <w:next w:val="NoList"/>
    <w:uiPriority w:val="99"/>
    <w:semiHidden/>
    <w:unhideWhenUsed/>
    <w:rsid w:val="009C7063"/>
  </w:style>
  <w:style w:type="table" w:customStyle="1" w:styleId="PlainTable21">
    <w:name w:val="Plain Table 21"/>
    <w:basedOn w:val="TableNormal"/>
    <w:next w:val="PlainTable2"/>
    <w:uiPriority w:val="42"/>
    <w:rsid w:val="009C7063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E6DA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C104F"/>
    <w:pPr>
      <w:widowControl/>
      <w:spacing w:before="100" w:beforeAutospacing="1" w:after="100" w:afterAutospacing="1" w:line="240" w:lineRule="auto"/>
      <w:jc w:val="left"/>
    </w:pPr>
    <w:rPr>
      <w:rFonts w:eastAsiaTheme="minorEastAsia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9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5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2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9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94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3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3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F0F0F0"/>
            <w:right w:val="none" w:sz="0" w:space="0" w:color="auto"/>
          </w:divBdr>
        </w:div>
      </w:divsChild>
    </w:div>
    <w:div w:id="7438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0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9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7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7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6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49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4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98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2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62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13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58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4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63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55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5D43D-C373-41B6-B4EC-FDFA7B802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琪</dc:creator>
  <cp:keywords/>
  <dc:description/>
  <cp:lastModifiedBy>Qiao Wang</cp:lastModifiedBy>
  <cp:revision>10</cp:revision>
  <cp:lastPrinted>2023-08-08T13:37:00Z</cp:lastPrinted>
  <dcterms:created xsi:type="dcterms:W3CDTF">2023-08-11T16:10:00Z</dcterms:created>
  <dcterms:modified xsi:type="dcterms:W3CDTF">2023-09-05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tOM4C5nz"/&gt;&lt;style id="http://www.zotero.org/styles/bmc-biology" hasBibliography="1" bibliographyStyleHasBeenSet="0"/&gt;&lt;prefs&gt;&lt;pref name="automaticJournalAbbreviations" value="true"/&gt;&lt;pref name="fi</vt:lpwstr>
  </property>
  <property fmtid="{D5CDD505-2E9C-101B-9397-08002B2CF9AE}" pid="3" name="ZOTERO_PREF_2">
    <vt:lpwstr>eldType" value="Field"/&gt;&lt;/prefs&gt;&lt;/data&gt;</vt:lpwstr>
  </property>
</Properties>
</file>